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1FC330" w14:textId="09258C09" w:rsidR="00856669" w:rsidRPr="008046F1" w:rsidRDefault="008E03FB">
      <w:pPr>
        <w:rPr>
          <w:b/>
          <w:u w:val="single"/>
        </w:rPr>
      </w:pPr>
      <w:r>
        <w:rPr>
          <w:b/>
          <w:u w:val="single"/>
        </w:rPr>
        <w:t>Healthy Life</w:t>
      </w:r>
      <w:r w:rsidR="008046F1" w:rsidRPr="008046F1">
        <w:rPr>
          <w:b/>
          <w:u w:val="single"/>
        </w:rPr>
        <w:t xml:space="preserve"> Digital Intervention Video Script:</w:t>
      </w:r>
    </w:p>
    <w:p w14:paraId="228FB0C0" w14:textId="77777777" w:rsidR="008046F1" w:rsidRDefault="008046F1">
      <w:r>
        <w:t>“Hello, my name is Nick Santopetro and I am a graduate student studying clinical psychology at Florida State University.”</w:t>
      </w:r>
    </w:p>
    <w:p w14:paraId="7D7C84F2" w14:textId="77777777" w:rsidR="008046F1" w:rsidRDefault="008046F1">
      <w:r>
        <w:t>“First, I want to thank you for showing interest in our study and agreeing to be a part of it!”</w:t>
      </w:r>
    </w:p>
    <w:p w14:paraId="2D0537E5" w14:textId="77777777" w:rsidR="008046F1" w:rsidRDefault="008046F1">
      <w:r>
        <w:t>“What I want to do now is briefly go over what we will be asking you to complete in this study over the next four weeks and the rationale for why we are asking you to complete these tasks.”</w:t>
      </w:r>
    </w:p>
    <w:p w14:paraId="3C3E08F5" w14:textId="7422993C" w:rsidR="008046F1" w:rsidRDefault="008046F1">
      <w:r>
        <w:t>“</w:t>
      </w:r>
      <w:r w:rsidR="001A5FBC">
        <w:t xml:space="preserve">In short, we will be </w:t>
      </w:r>
      <w:r>
        <w:t>encouraging</w:t>
      </w:r>
      <w:r w:rsidR="001A5FBC">
        <w:t xml:space="preserve"> you via text message </w:t>
      </w:r>
      <w:r>
        <w:t xml:space="preserve">to complete </w:t>
      </w:r>
      <w:r w:rsidR="008E03FB">
        <w:t>healthy</w:t>
      </w:r>
      <w:r>
        <w:t xml:space="preserve"> activities on a daily basis over </w:t>
      </w:r>
      <w:r w:rsidR="00013F4F">
        <w:t>the next</w:t>
      </w:r>
      <w:r>
        <w:t xml:space="preserve"> month. </w:t>
      </w:r>
      <w:r w:rsidR="00013F4F">
        <w:t xml:space="preserve">We will be encouraging you to engage in </w:t>
      </w:r>
      <w:r w:rsidR="008E03FB">
        <w:t>healthy</w:t>
      </w:r>
      <w:r w:rsidR="00013F4F">
        <w:t xml:space="preserve"> activities</w:t>
      </w:r>
      <w:r w:rsidR="008E03FB">
        <w:t xml:space="preserve">; specifically, </w:t>
      </w:r>
      <w:r w:rsidR="0022546A">
        <w:t>good personal hygiene (like bathing and brushing your teeth),</w:t>
      </w:r>
      <w:r w:rsidR="00C9433B">
        <w:t xml:space="preserve"> </w:t>
      </w:r>
      <w:r w:rsidR="008E03FB">
        <w:t xml:space="preserve">drinking </w:t>
      </w:r>
      <w:r w:rsidR="00165D92">
        <w:t xml:space="preserve">plenty of </w:t>
      </w:r>
      <w:r w:rsidR="008E03FB">
        <w:t xml:space="preserve">water, eating balanced meals, and </w:t>
      </w:r>
      <w:r w:rsidR="0022546A">
        <w:t>getting a good nights sleep</w:t>
      </w:r>
      <w:r w:rsidR="008E03FB">
        <w:t xml:space="preserve">. </w:t>
      </w:r>
      <w:r w:rsidR="001A5FBC">
        <w:t xml:space="preserve">Our goal is for you to complete at least two out of </w:t>
      </w:r>
      <w:r w:rsidR="00013F4F">
        <w:t>the</w:t>
      </w:r>
      <w:r w:rsidR="00A95A65">
        <w:t>se</w:t>
      </w:r>
      <w:r w:rsidR="00013F4F">
        <w:t xml:space="preserve"> </w:t>
      </w:r>
      <w:r w:rsidR="001A5FBC">
        <w:t>five</w:t>
      </w:r>
      <w:r w:rsidR="008E03FB">
        <w:t xml:space="preserve"> healthy</w:t>
      </w:r>
      <w:r w:rsidR="001A5FBC">
        <w:t xml:space="preserve"> activities on a daily basis. </w:t>
      </w:r>
      <w:r w:rsidR="008E03FB">
        <w:t>Y</w:t>
      </w:r>
      <w:r w:rsidR="001A5FBC">
        <w:t xml:space="preserve">ou will have the freedom to choose which of </w:t>
      </w:r>
      <w:r w:rsidR="008E03FB">
        <w:t xml:space="preserve">the </w:t>
      </w:r>
      <w:r w:rsidR="001A5FBC">
        <w:t>five</w:t>
      </w:r>
      <w:r w:rsidR="008E03FB">
        <w:t xml:space="preserve"> healthy</w:t>
      </w:r>
      <w:r w:rsidR="001A5FBC">
        <w:t xml:space="preserve"> activities yo</w:t>
      </w:r>
      <w:r w:rsidR="009A3474">
        <w:t>u want to complete that day as long as you are attempting to do at least two of them (you are more than welcome to do more than two each day)</w:t>
      </w:r>
      <w:r w:rsidR="001A5FBC">
        <w:t>.</w:t>
      </w:r>
      <w:r w:rsidR="003278E0">
        <w:t xml:space="preserve"> Over the </w:t>
      </w:r>
      <w:r w:rsidR="00013F4F">
        <w:t xml:space="preserve">next month, </w:t>
      </w:r>
      <w:r w:rsidR="003278E0">
        <w:t>we will send</w:t>
      </w:r>
      <w:r w:rsidR="009A3474">
        <w:t xml:space="preserve"> a</w:t>
      </w:r>
      <w:r w:rsidR="003278E0">
        <w:t xml:space="preserve"> </w:t>
      </w:r>
      <w:r w:rsidR="001A5FBC">
        <w:t>very brief checklist</w:t>
      </w:r>
      <w:r w:rsidR="009A3474">
        <w:t xml:space="preserve"> via text message</w:t>
      </w:r>
      <w:r w:rsidR="001A5FBC">
        <w:t xml:space="preserve"> </w:t>
      </w:r>
      <w:r w:rsidR="00013F4F">
        <w:t xml:space="preserve">every day, and that checklist </w:t>
      </w:r>
      <w:r w:rsidR="001A5FBC">
        <w:t xml:space="preserve">will ask you 1.) what activities you completed the day </w:t>
      </w:r>
      <w:r w:rsidR="007E1CF6">
        <w:t>before, and</w:t>
      </w:r>
      <w:r w:rsidR="009A3474">
        <w:t xml:space="preserve"> 2.) how much </w:t>
      </w:r>
      <w:r w:rsidR="001A5FBC">
        <w:t>you enjoy</w:t>
      </w:r>
      <w:r w:rsidR="009A3474">
        <w:t>ed doing those completed activities</w:t>
      </w:r>
      <w:r w:rsidR="001A5FBC">
        <w:t>.”</w:t>
      </w:r>
    </w:p>
    <w:p w14:paraId="6DDB3EAB" w14:textId="30A9B99E" w:rsidR="00FF1ED7" w:rsidRDefault="001A5FBC" w:rsidP="00672A38">
      <w:r>
        <w:t>“</w:t>
      </w:r>
      <w:r w:rsidR="003278E0">
        <w:t>The design of t</w:t>
      </w:r>
      <w:r w:rsidR="00E64FEF">
        <w:t xml:space="preserve">his present study is based on </w:t>
      </w:r>
      <w:r w:rsidR="00FF1ED7">
        <w:t>the idea that regular psychosocial rhythms (such as when</w:t>
      </w:r>
      <w:r w:rsidR="001A017D">
        <w:t>/what</w:t>
      </w:r>
      <w:r w:rsidR="00FF1ED7">
        <w:t xml:space="preserve"> you eat or </w:t>
      </w:r>
      <w:r w:rsidR="001A017D">
        <w:t xml:space="preserve">when you </w:t>
      </w:r>
      <w:r w:rsidR="00FF1ED7">
        <w:t>go to bed) are impaired in individuals experiencing depression. For example, an individual experiencing elevated symptoms of depression may have trouble falling asleep at night</w:t>
      </w:r>
      <w:r w:rsidR="00B50BBF">
        <w:t xml:space="preserve"> and does not feel rested the next </w:t>
      </w:r>
      <w:r w:rsidR="001A017D">
        <w:t>day</w:t>
      </w:r>
      <w:r w:rsidR="00165D92">
        <w:t>;</w:t>
      </w:r>
      <w:r w:rsidR="001A017D">
        <w:t xml:space="preserve"> or </w:t>
      </w:r>
      <w:r w:rsidR="00165D92">
        <w:t xml:space="preserve">they </w:t>
      </w:r>
      <w:r w:rsidR="001A017D">
        <w:t>may</w:t>
      </w:r>
      <w:r w:rsidR="00B50BBF">
        <w:t xml:space="preserve"> have issues with </w:t>
      </w:r>
      <w:r w:rsidR="00FF1ED7">
        <w:t>eating regular</w:t>
      </w:r>
      <w:r w:rsidR="001A017D">
        <w:t xml:space="preserve"> nutritious meals</w:t>
      </w:r>
      <w:r w:rsidR="00FF1ED7">
        <w:t xml:space="preserve">. </w:t>
      </w:r>
      <w:r w:rsidR="00B50BBF">
        <w:t xml:space="preserve">In fact, sleep disturbances and changes in appetite are common symptoms </w:t>
      </w:r>
      <w:r w:rsidR="001A017D">
        <w:t>of</w:t>
      </w:r>
      <w:r w:rsidR="00B50BBF">
        <w:t xml:space="preserve"> depressive disorders. “</w:t>
      </w:r>
    </w:p>
    <w:p w14:paraId="32EA84C2" w14:textId="0A606A5F" w:rsidR="001A5FBC" w:rsidRDefault="00C9433B" w:rsidP="00672A38">
      <w:r>
        <w:t>“</w:t>
      </w:r>
      <w:r w:rsidR="00672A38">
        <w:t xml:space="preserve">Many individuals experiencing </w:t>
      </w:r>
      <w:r w:rsidR="00013F4F">
        <w:t>depressive symptoms</w:t>
      </w:r>
      <w:r w:rsidR="00672A38">
        <w:t xml:space="preserve"> lack the motivation to do </w:t>
      </w:r>
      <w:r w:rsidR="00B50BBF">
        <w:t xml:space="preserve">these </w:t>
      </w:r>
      <w:r w:rsidR="00672A38">
        <w:t xml:space="preserve">activities; </w:t>
      </w:r>
      <w:r w:rsidR="00013F4F">
        <w:t xml:space="preserve">it is typical for people to think that they should wait for the motivation to come before they do </w:t>
      </w:r>
      <w:r w:rsidR="00B50BBF">
        <w:t>healthy</w:t>
      </w:r>
      <w:r w:rsidR="00013F4F">
        <w:t xml:space="preserve"> </w:t>
      </w:r>
      <w:r w:rsidR="00672A38">
        <w:t>activities</w:t>
      </w:r>
      <w:r w:rsidR="00013F4F">
        <w:t xml:space="preserve">.  </w:t>
      </w:r>
      <w:r w:rsidR="00B50BBF">
        <w:t>This intervention</w:t>
      </w:r>
      <w:r w:rsidR="00013F4F">
        <w:t xml:space="preserve"> takes the </w:t>
      </w:r>
      <w:r w:rsidR="00672A38">
        <w:t>opposite approach</w:t>
      </w:r>
      <w:r w:rsidR="00013F4F">
        <w:t xml:space="preserve">:  the idea is to change behavior first, with the idea that motivation will increase later.  Here is an example:  people </w:t>
      </w:r>
      <w:r w:rsidR="00165D92">
        <w:t xml:space="preserve">might </w:t>
      </w:r>
      <w:r w:rsidR="00013F4F">
        <w:t xml:space="preserve">struggle with </w:t>
      </w:r>
      <w:r w:rsidR="00165D92">
        <w:t xml:space="preserve">the </w:t>
      </w:r>
      <w:r w:rsidR="00013F4F">
        <w:t xml:space="preserve">motivation to </w:t>
      </w:r>
      <w:r w:rsidR="00165D92">
        <w:t>bathe—they might no</w:t>
      </w:r>
      <w:r>
        <w:t>t</w:t>
      </w:r>
      <w:r w:rsidR="00165D92">
        <w:t xml:space="preserve"> feel like it</w:t>
      </w:r>
      <w:r w:rsidR="00013F4F">
        <w:t xml:space="preserve">; yet, almost everyone feels good </w:t>
      </w:r>
      <w:r w:rsidR="008D013E">
        <w:t>after they have taken a hot shower or bath</w:t>
      </w:r>
      <w:r w:rsidR="00013F4F" w:rsidRPr="00B50BBF">
        <w:t>.</w:t>
      </w:r>
      <w:r w:rsidR="00013F4F">
        <w:t xml:space="preserve"> If you wait for motivation, you might not </w:t>
      </w:r>
      <w:r w:rsidR="008D013E">
        <w:t>bath</w:t>
      </w:r>
      <w:r w:rsidR="00165D92">
        <w:t>e</w:t>
      </w:r>
      <w:r w:rsidR="00013F4F">
        <w:t xml:space="preserve">; but if you just </w:t>
      </w:r>
      <w:r w:rsidR="00A141D4">
        <w:t>bathe</w:t>
      </w:r>
      <w:r w:rsidR="00013F4F">
        <w:t xml:space="preserve">, you’ll feel more motivated to do it next time, and you’ll feel better.  Over the next month, we’re just going to send you reminders to do more things that </w:t>
      </w:r>
      <w:r w:rsidR="00A141D4">
        <w:t>are</w:t>
      </w:r>
      <w:r w:rsidR="001341A6">
        <w:t xml:space="preserve"> healthy</w:t>
      </w:r>
      <w:r w:rsidR="00013F4F">
        <w:t>—</w:t>
      </w:r>
      <w:r w:rsidR="00165D92">
        <w:t xml:space="preserve">and </w:t>
      </w:r>
      <w:r w:rsidR="00013F4F">
        <w:t xml:space="preserve">the hope is that it’ll increase the frequency and time you spend doing things that </w:t>
      </w:r>
      <w:r w:rsidR="001341A6">
        <w:t>are better for you.</w:t>
      </w:r>
      <w:r w:rsidR="00013F4F">
        <w:t xml:space="preserve"> </w:t>
      </w:r>
      <w:r w:rsidR="009A3474">
        <w:t>”</w:t>
      </w:r>
    </w:p>
    <w:p w14:paraId="69F3D393" w14:textId="3F41B885" w:rsidR="009A3474" w:rsidRDefault="009A3474" w:rsidP="003278E0">
      <w:r>
        <w:t>“If you have any questions or concerns about the study at any time over the next four weeks please do not hesitate to send an email to</w:t>
      </w:r>
      <w:r w:rsidR="000025B8">
        <w:t xml:space="preserve"> hajcakip@gmail.com</w:t>
      </w:r>
      <w:r>
        <w:t xml:space="preserve"> or give us a call at </w:t>
      </w:r>
      <w:r w:rsidR="000025B8">
        <w:t>850-320-7087</w:t>
      </w:r>
      <w:r>
        <w:t>.”</w:t>
      </w:r>
    </w:p>
    <w:p w14:paraId="4A08AB15" w14:textId="77777777" w:rsidR="009A3474" w:rsidRDefault="009A3474" w:rsidP="003278E0">
      <w:r>
        <w:t>“Thank you again for agreeing to participate in our study!”</w:t>
      </w:r>
    </w:p>
    <w:p w14:paraId="4998280F" w14:textId="77777777" w:rsidR="001A5FBC" w:rsidRDefault="001A5FBC"/>
    <w:sectPr w:rsidR="001A5F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46F1"/>
    <w:rsid w:val="000025B8"/>
    <w:rsid w:val="00013F4F"/>
    <w:rsid w:val="001341A6"/>
    <w:rsid w:val="00165D92"/>
    <w:rsid w:val="001A017D"/>
    <w:rsid w:val="001A5FBC"/>
    <w:rsid w:val="0022546A"/>
    <w:rsid w:val="003278E0"/>
    <w:rsid w:val="00466071"/>
    <w:rsid w:val="0047555C"/>
    <w:rsid w:val="004E531E"/>
    <w:rsid w:val="00672A38"/>
    <w:rsid w:val="007E1CF6"/>
    <w:rsid w:val="008046F1"/>
    <w:rsid w:val="00806326"/>
    <w:rsid w:val="00856669"/>
    <w:rsid w:val="008D013E"/>
    <w:rsid w:val="008E03FB"/>
    <w:rsid w:val="0099632F"/>
    <w:rsid w:val="009A3474"/>
    <w:rsid w:val="00A141D4"/>
    <w:rsid w:val="00A95A65"/>
    <w:rsid w:val="00B50BBF"/>
    <w:rsid w:val="00C9433B"/>
    <w:rsid w:val="00D345DA"/>
    <w:rsid w:val="00E64FEF"/>
    <w:rsid w:val="00F84B54"/>
    <w:rsid w:val="00FF1E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00319"/>
  <w15:chartTrackingRefBased/>
  <w15:docId w15:val="{506BDA66-CA28-4D36-AADA-7829930E9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13F4F"/>
    <w:rPr>
      <w:sz w:val="16"/>
      <w:szCs w:val="16"/>
    </w:rPr>
  </w:style>
  <w:style w:type="paragraph" w:styleId="CommentText">
    <w:name w:val="annotation text"/>
    <w:basedOn w:val="Normal"/>
    <w:link w:val="CommentTextChar"/>
    <w:uiPriority w:val="99"/>
    <w:unhideWhenUsed/>
    <w:rsid w:val="00013F4F"/>
    <w:pPr>
      <w:spacing w:line="240" w:lineRule="auto"/>
    </w:pPr>
    <w:rPr>
      <w:sz w:val="20"/>
      <w:szCs w:val="20"/>
    </w:rPr>
  </w:style>
  <w:style w:type="character" w:customStyle="1" w:styleId="CommentTextChar">
    <w:name w:val="Comment Text Char"/>
    <w:basedOn w:val="DefaultParagraphFont"/>
    <w:link w:val="CommentText"/>
    <w:uiPriority w:val="99"/>
    <w:rsid w:val="00013F4F"/>
    <w:rPr>
      <w:sz w:val="20"/>
      <w:szCs w:val="20"/>
    </w:rPr>
  </w:style>
  <w:style w:type="paragraph" w:styleId="CommentSubject">
    <w:name w:val="annotation subject"/>
    <w:basedOn w:val="CommentText"/>
    <w:next w:val="CommentText"/>
    <w:link w:val="CommentSubjectChar"/>
    <w:uiPriority w:val="99"/>
    <w:semiHidden/>
    <w:unhideWhenUsed/>
    <w:rsid w:val="00013F4F"/>
    <w:rPr>
      <w:b/>
      <w:bCs/>
    </w:rPr>
  </w:style>
  <w:style w:type="character" w:customStyle="1" w:styleId="CommentSubjectChar">
    <w:name w:val="Comment Subject Char"/>
    <w:basedOn w:val="CommentTextChar"/>
    <w:link w:val="CommentSubject"/>
    <w:uiPriority w:val="99"/>
    <w:semiHidden/>
    <w:rsid w:val="00013F4F"/>
    <w:rPr>
      <w:b/>
      <w:bCs/>
      <w:sz w:val="20"/>
      <w:szCs w:val="20"/>
    </w:rPr>
  </w:style>
  <w:style w:type="paragraph" w:styleId="BalloonText">
    <w:name w:val="Balloon Text"/>
    <w:basedOn w:val="Normal"/>
    <w:link w:val="BalloonTextChar"/>
    <w:uiPriority w:val="99"/>
    <w:semiHidden/>
    <w:unhideWhenUsed/>
    <w:rsid w:val="00013F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3F4F"/>
    <w:rPr>
      <w:rFonts w:ascii="Segoe UI" w:hAnsi="Segoe UI" w:cs="Segoe UI"/>
      <w:sz w:val="18"/>
      <w:szCs w:val="18"/>
    </w:rPr>
  </w:style>
  <w:style w:type="paragraph" w:styleId="Revision">
    <w:name w:val="Revision"/>
    <w:hidden/>
    <w:uiPriority w:val="99"/>
    <w:semiHidden/>
    <w:rsid w:val="0046607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1</Pages>
  <Words>444</Words>
  <Characters>2536</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Florida State University</Company>
  <LinksUpToDate>false</LinksUpToDate>
  <CharactersWithSpaces>2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Santopetro</dc:creator>
  <cp:keywords/>
  <dc:description/>
  <cp:lastModifiedBy>Nick Santopetro</cp:lastModifiedBy>
  <cp:revision>20</cp:revision>
  <dcterms:created xsi:type="dcterms:W3CDTF">2022-08-18T14:32:00Z</dcterms:created>
  <dcterms:modified xsi:type="dcterms:W3CDTF">2022-09-27T19:09:00Z</dcterms:modified>
</cp:coreProperties>
</file>